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13" w:type="dxa"/>
        <w:tblLook w:val="04A0" w:firstRow="1" w:lastRow="0" w:firstColumn="1" w:lastColumn="0" w:noHBand="0" w:noVBand="1"/>
      </w:tblPr>
      <w:tblGrid>
        <w:gridCol w:w="7513"/>
      </w:tblGrid>
      <w:tr w:rsidR="00F45B5E" w:rsidRPr="009119FA" w14:paraId="64AC11E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7A77" w14:textId="67815D6A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Appendix </w:t>
            </w: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able 1: Cardiothoracic surgeries included 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in search strategy</w:t>
            </w:r>
          </w:p>
        </w:tc>
      </w:tr>
      <w:tr w:rsidR="00F45B5E" w:rsidRPr="009119FA" w14:paraId="6FFCBF6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41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and Mitral and Tricuspid Valve</w:t>
            </w:r>
          </w:p>
        </w:tc>
      </w:tr>
      <w:tr w:rsidR="00F45B5E" w:rsidRPr="009119FA" w14:paraId="33CCB67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E9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and Mitral Valve</w:t>
            </w:r>
          </w:p>
        </w:tc>
      </w:tr>
      <w:tr w:rsidR="00F45B5E" w:rsidRPr="009119FA" w14:paraId="435B0FA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87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and Mitral Valve Redo Sternotomy</w:t>
            </w:r>
          </w:p>
        </w:tc>
      </w:tr>
      <w:tr w:rsidR="00F45B5E" w:rsidRPr="009119FA" w14:paraId="5CA770A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DC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Endarterectomy</w:t>
            </w:r>
          </w:p>
        </w:tc>
      </w:tr>
      <w:tr w:rsidR="00F45B5E" w:rsidRPr="009119FA" w14:paraId="5C19CBC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845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Root Enlargement</w:t>
            </w:r>
          </w:p>
        </w:tc>
      </w:tr>
      <w:tr w:rsidR="00F45B5E" w:rsidRPr="009119FA" w14:paraId="7F53586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64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Rupture Repair</w:t>
            </w:r>
          </w:p>
        </w:tc>
      </w:tr>
      <w:tr w:rsidR="00F45B5E" w:rsidRPr="009119FA" w14:paraId="0458D33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13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</w:t>
            </w:r>
          </w:p>
        </w:tc>
      </w:tr>
      <w:tr w:rsidR="00F45B5E" w:rsidRPr="009119FA" w14:paraId="6EFA9A4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5C2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and Ascending Aortic Aneurysm Repair</w:t>
            </w:r>
          </w:p>
        </w:tc>
      </w:tr>
      <w:tr w:rsidR="00F45B5E" w:rsidRPr="009119FA" w14:paraId="04196AA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7C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Bypass</w:t>
            </w:r>
          </w:p>
        </w:tc>
      </w:tr>
      <w:tr w:rsidR="00F45B5E" w:rsidRPr="009119FA" w14:paraId="3123A1A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D2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Mini Sternotomy</w:t>
            </w:r>
          </w:p>
        </w:tc>
      </w:tr>
      <w:tr w:rsidR="00F45B5E" w:rsidRPr="009119FA" w14:paraId="014506E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F5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Mini Thoracotomy</w:t>
            </w:r>
          </w:p>
        </w:tc>
      </w:tr>
      <w:tr w:rsidR="00F45B5E" w:rsidRPr="009119FA" w14:paraId="7A0A431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2C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Redo Sternotomy</w:t>
            </w:r>
          </w:p>
        </w:tc>
      </w:tr>
      <w:tr w:rsidR="00F45B5E" w:rsidRPr="009119FA" w14:paraId="4D69132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B5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ortic Valve Transcatheter Apical Insertion Left Anterior Mi</w:t>
            </w:r>
          </w:p>
        </w:tc>
      </w:tr>
      <w:tr w:rsidR="00F45B5E" w:rsidRPr="009119FA" w14:paraId="38363F2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D1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pical Bullectomy VATS</w:t>
            </w:r>
          </w:p>
        </w:tc>
      </w:tr>
      <w:tr w:rsidR="00F45B5E" w:rsidRPr="009119FA" w14:paraId="150031D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C58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pical Bullectomy VATS Bilateral</w:t>
            </w:r>
          </w:p>
        </w:tc>
      </w:tr>
      <w:tr w:rsidR="00F45B5E" w:rsidRPr="009119FA" w14:paraId="3B5DECA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91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scending Aorta Valve Sparing Root Replacement</w:t>
            </w:r>
          </w:p>
        </w:tc>
      </w:tr>
      <w:tr w:rsidR="00F45B5E" w:rsidRPr="009119FA" w14:paraId="4AA283A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EE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scending Aortic Aneurysm Repair</w:t>
            </w:r>
          </w:p>
        </w:tc>
      </w:tr>
      <w:tr w:rsidR="00F45B5E" w:rsidRPr="009119FA" w14:paraId="49862C1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92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scending Aortic Aneurysm Repair Redo Sternotomy</w:t>
            </w:r>
          </w:p>
        </w:tc>
      </w:tr>
      <w:tr w:rsidR="00F45B5E" w:rsidRPr="009119FA" w14:paraId="4EE152B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350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trial Ablation</w:t>
            </w:r>
          </w:p>
        </w:tc>
      </w:tr>
      <w:tr w:rsidR="00F45B5E" w:rsidRPr="009119FA" w14:paraId="71DB4C0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79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Atrial Ablation Mini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ocotamy</w:t>
            </w:r>
            <w:proofErr w:type="spellEnd"/>
          </w:p>
        </w:tc>
      </w:tr>
      <w:tr w:rsidR="00F45B5E" w:rsidRPr="009119FA" w14:paraId="726DD2E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A9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trial Ligation</w:t>
            </w:r>
          </w:p>
        </w:tc>
      </w:tr>
      <w:tr w:rsidR="00F45B5E" w:rsidRPr="009119FA" w14:paraId="38B993E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DD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trial Septal Defect Repair</w:t>
            </w:r>
          </w:p>
        </w:tc>
      </w:tr>
      <w:tr w:rsidR="00F45B5E" w:rsidRPr="009119FA" w14:paraId="4E36DE6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424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trial Septal Defect Repair with Mini Thoracotomy</w:t>
            </w:r>
          </w:p>
        </w:tc>
      </w:tr>
      <w:tr w:rsidR="00F45B5E" w:rsidRPr="009119FA" w14:paraId="361632A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BF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Axillary Cannulation</w:t>
            </w:r>
          </w:p>
        </w:tc>
      </w:tr>
      <w:tr w:rsidR="00F45B5E" w:rsidRPr="009119FA" w14:paraId="4F26BA5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31C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Bentall Procedure</w:t>
            </w:r>
          </w:p>
        </w:tc>
      </w:tr>
      <w:tr w:rsidR="00F45B5E" w:rsidRPr="009119FA" w14:paraId="6AD85B3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65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Bentall Procedure Redo Sternotomy</w:t>
            </w:r>
          </w:p>
        </w:tc>
      </w:tr>
      <w:tr w:rsidR="00F45B5E" w:rsidRPr="009119FA" w14:paraId="031800D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FF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Bi-Lobectomy Thoracotomy</w:t>
            </w:r>
          </w:p>
        </w:tc>
      </w:tr>
      <w:tr w:rsidR="00F45B5E" w:rsidRPr="009119FA" w14:paraId="373A8A9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666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Bullectomy</w:t>
            </w:r>
          </w:p>
        </w:tc>
      </w:tr>
      <w:tr w:rsidR="00F45B5E" w:rsidRPr="009119FA" w14:paraId="6B3AFD7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952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Bullectomy VATS</w:t>
            </w:r>
          </w:p>
        </w:tc>
      </w:tr>
      <w:tr w:rsidR="00F45B5E" w:rsidRPr="009119FA" w14:paraId="2B3F3B8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C1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Double</w:t>
            </w:r>
          </w:p>
        </w:tc>
      </w:tr>
      <w:tr w:rsidR="00F45B5E" w:rsidRPr="009119FA" w14:paraId="0403CD7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D7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Double Aortic Valve</w:t>
            </w:r>
          </w:p>
        </w:tc>
      </w:tr>
      <w:tr w:rsidR="00F45B5E" w:rsidRPr="009119FA" w14:paraId="49A3B26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60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Double Aortic Valve Redo Sternotomy</w:t>
            </w:r>
          </w:p>
        </w:tc>
      </w:tr>
      <w:tr w:rsidR="00F45B5E" w:rsidRPr="009119FA" w14:paraId="0A9AE03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5CE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Double Mitral Valve</w:t>
            </w:r>
          </w:p>
        </w:tc>
      </w:tr>
      <w:tr w:rsidR="00F45B5E" w:rsidRPr="009119FA" w14:paraId="5055C4F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B2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Double Redo Sternotomy</w:t>
            </w:r>
          </w:p>
        </w:tc>
      </w:tr>
      <w:tr w:rsidR="00F45B5E" w:rsidRPr="009119FA" w14:paraId="5B1CF7C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01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Mini Thoracotomy</w:t>
            </w:r>
          </w:p>
        </w:tc>
      </w:tr>
      <w:tr w:rsidR="00F45B5E" w:rsidRPr="009119FA" w14:paraId="5C681F5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5D9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Mini Thoracotomy Robotic</w:t>
            </w:r>
          </w:p>
        </w:tc>
      </w:tr>
      <w:tr w:rsidR="00F45B5E" w:rsidRPr="009119FA" w14:paraId="6E138C1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41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adruple</w:t>
            </w:r>
          </w:p>
        </w:tc>
      </w:tr>
      <w:tr w:rsidR="00F45B5E" w:rsidRPr="009119FA" w14:paraId="5D4D745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7F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adruple Aortic Valve</w:t>
            </w:r>
          </w:p>
        </w:tc>
      </w:tr>
      <w:tr w:rsidR="00F45B5E" w:rsidRPr="009119FA" w14:paraId="344FD10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64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adruple Mitral Valve</w:t>
            </w:r>
          </w:p>
        </w:tc>
      </w:tr>
      <w:tr w:rsidR="00F45B5E" w:rsidRPr="009119FA" w14:paraId="0657130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40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adruple Redo Sternotomy</w:t>
            </w:r>
          </w:p>
        </w:tc>
      </w:tr>
      <w:tr w:rsidR="00F45B5E" w:rsidRPr="009119FA" w14:paraId="459B5EF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B48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intuple</w:t>
            </w:r>
          </w:p>
        </w:tc>
      </w:tr>
      <w:tr w:rsidR="00F45B5E" w:rsidRPr="009119FA" w14:paraId="00AA968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A9C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Quintuple Mitral Valve</w:t>
            </w:r>
          </w:p>
        </w:tc>
      </w:tr>
      <w:tr w:rsidR="00F45B5E" w:rsidRPr="009119FA" w14:paraId="5ACB836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46B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Single</w:t>
            </w:r>
          </w:p>
        </w:tc>
      </w:tr>
      <w:tr w:rsidR="00F45B5E" w:rsidRPr="009119FA" w14:paraId="5F30CCD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F6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lastRenderedPageBreak/>
              <w:t>CABG Single Aortic Valve</w:t>
            </w:r>
          </w:p>
        </w:tc>
      </w:tr>
      <w:tr w:rsidR="00F45B5E" w:rsidRPr="009119FA" w14:paraId="228F73C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AF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Single Aortic Valve Redo Sternotomy</w:t>
            </w:r>
          </w:p>
        </w:tc>
      </w:tr>
      <w:tr w:rsidR="00F45B5E" w:rsidRPr="009119FA" w14:paraId="0B8D68F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E6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Single Mitral Valve</w:t>
            </w:r>
          </w:p>
        </w:tc>
      </w:tr>
      <w:tr w:rsidR="00F45B5E" w:rsidRPr="009119FA" w14:paraId="67E721E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C7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Single Redo Sternotomy</w:t>
            </w:r>
          </w:p>
        </w:tc>
      </w:tr>
      <w:tr w:rsidR="00F45B5E" w:rsidRPr="009119FA" w14:paraId="0AEEC18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13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Triple</w:t>
            </w:r>
          </w:p>
        </w:tc>
      </w:tr>
      <w:tr w:rsidR="00F45B5E" w:rsidRPr="009119FA" w14:paraId="5BE9607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0C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Triple Aortic Valve</w:t>
            </w:r>
          </w:p>
        </w:tc>
      </w:tr>
      <w:tr w:rsidR="00F45B5E" w:rsidRPr="009119FA" w14:paraId="33528B6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CC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Triple Aortic Valve Redo Sternotomy</w:t>
            </w:r>
          </w:p>
        </w:tc>
      </w:tr>
      <w:tr w:rsidR="00F45B5E" w:rsidRPr="009119FA" w14:paraId="46884CF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A9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Triple Mitral Valve</w:t>
            </w:r>
          </w:p>
        </w:tc>
      </w:tr>
      <w:tr w:rsidR="00F45B5E" w:rsidRPr="009119FA" w14:paraId="174D7D4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3B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ABG Triple Redo Sternotomy</w:t>
            </w:r>
          </w:p>
        </w:tc>
      </w:tr>
      <w:tr w:rsidR="00F45B5E" w:rsidRPr="009119FA" w14:paraId="1D4864C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35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hest Wall Resection</w:t>
            </w:r>
          </w:p>
        </w:tc>
      </w:tr>
      <w:tr w:rsidR="00F45B5E" w:rsidRPr="009119FA" w14:paraId="5BCD5E2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070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hest Wall Resection Thoracotomy</w:t>
            </w:r>
          </w:p>
        </w:tc>
      </w:tr>
      <w:tr w:rsidR="00F45B5E" w:rsidRPr="009119FA" w14:paraId="644B5EA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FA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Claggett Window Creation</w:t>
            </w:r>
          </w:p>
        </w:tc>
      </w:tr>
      <w:tr w:rsidR="00F45B5E" w:rsidRPr="009119FA" w14:paraId="2812780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25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cortication and Thoracotomy</w:t>
            </w:r>
          </w:p>
        </w:tc>
      </w:tr>
      <w:tr w:rsidR="00F45B5E" w:rsidRPr="009119FA" w14:paraId="167CF95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C4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cortication Thoracotomy</w:t>
            </w:r>
          </w:p>
        </w:tc>
      </w:tr>
      <w:tr w:rsidR="00F45B5E" w:rsidRPr="009119FA" w14:paraId="7CA4F0A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4E4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ecortication VATS</w:t>
            </w:r>
          </w:p>
        </w:tc>
      </w:tr>
      <w:tr w:rsidR="00F45B5E" w:rsidRPr="009119FA" w14:paraId="6A016A5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74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iaphragm Hernia Repair Laparoscopy</w:t>
            </w:r>
          </w:p>
        </w:tc>
      </w:tr>
      <w:tr w:rsidR="00F45B5E" w:rsidRPr="009119FA" w14:paraId="124E6D2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77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iaphragm Hernia Repair Laparotomy</w:t>
            </w:r>
          </w:p>
        </w:tc>
      </w:tr>
      <w:tr w:rsidR="00F45B5E" w:rsidRPr="009119FA" w14:paraId="593D969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69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iaphragm Hernia Repair Thoracotomy</w:t>
            </w:r>
          </w:p>
        </w:tc>
      </w:tr>
      <w:tr w:rsidR="00F45B5E" w:rsidRPr="009119FA" w14:paraId="262153D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C28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iaphragm Plication VATS</w:t>
            </w:r>
          </w:p>
        </w:tc>
      </w:tr>
      <w:tr w:rsidR="00F45B5E" w:rsidRPr="009119FA" w14:paraId="208AA47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BA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Diverticulectomy Thoracotomy</w:t>
            </w:r>
          </w:p>
        </w:tc>
      </w:tr>
      <w:tr w:rsidR="00F45B5E" w:rsidRPr="009119FA" w14:paraId="585FF47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63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picardial Pacemaker Lead Insertion Mini Thoracotomy</w:t>
            </w:r>
          </w:p>
        </w:tc>
      </w:tr>
      <w:tr w:rsidR="00F45B5E" w:rsidRPr="009119FA" w14:paraId="20BC399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41F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Epicardial Pacemaker Lead Insertion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ubxyphoid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Incision</w:t>
            </w:r>
          </w:p>
        </w:tc>
      </w:tr>
      <w:tr w:rsidR="00F45B5E" w:rsidRPr="009119FA" w14:paraId="04C3F44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4D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Fistula Repair</w:t>
            </w:r>
          </w:p>
        </w:tc>
      </w:tr>
      <w:tr w:rsidR="00F45B5E" w:rsidRPr="009119FA" w14:paraId="081178B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0C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Gastroscopy</w:t>
            </w:r>
          </w:p>
        </w:tc>
      </w:tr>
      <w:tr w:rsidR="00F45B5E" w:rsidRPr="009119FA" w14:paraId="37033AB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E23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Myotomy Abdominal</w:t>
            </w:r>
          </w:p>
        </w:tc>
      </w:tr>
      <w:tr w:rsidR="00F45B5E" w:rsidRPr="009119FA" w14:paraId="6B87EDB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279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Myotomy Laparoscopic</w:t>
            </w:r>
          </w:p>
        </w:tc>
      </w:tr>
      <w:tr w:rsidR="00F45B5E" w:rsidRPr="009119FA" w14:paraId="3AFF962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CD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Myotomy Laparoscopic Robotic Assisted</w:t>
            </w:r>
          </w:p>
        </w:tc>
      </w:tr>
      <w:tr w:rsidR="00F45B5E" w:rsidRPr="009119FA" w14:paraId="02A3420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62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al Myotomy Trans Thoracic</w:t>
            </w:r>
          </w:p>
        </w:tc>
      </w:tr>
      <w:tr w:rsidR="00F45B5E" w:rsidRPr="009119FA" w14:paraId="52EAD2A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3C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</w:t>
            </w:r>
          </w:p>
        </w:tc>
      </w:tr>
      <w:tr w:rsidR="00F45B5E" w:rsidRPr="009119FA" w14:paraId="629EF85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89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scopic Assisted</w:t>
            </w:r>
          </w:p>
        </w:tc>
      </w:tr>
      <w:tr w:rsidR="00F45B5E" w:rsidRPr="009119FA" w14:paraId="3483FFB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A3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scopic Robotic Assisted</w:t>
            </w:r>
          </w:p>
        </w:tc>
      </w:tr>
      <w:tr w:rsidR="00F45B5E" w:rsidRPr="009119FA" w14:paraId="6AC7071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D1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scopy Neck</w:t>
            </w:r>
          </w:p>
        </w:tc>
      </w:tr>
      <w:tr w:rsidR="00F45B5E" w:rsidRPr="009119FA" w14:paraId="64D5565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AB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scopy Thoracotomy</w:t>
            </w:r>
          </w:p>
        </w:tc>
      </w:tr>
      <w:tr w:rsidR="00F45B5E" w:rsidRPr="009119FA" w14:paraId="7A22A62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CB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scopy VATS</w:t>
            </w:r>
          </w:p>
        </w:tc>
      </w:tr>
      <w:tr w:rsidR="00F45B5E" w:rsidRPr="009119FA" w14:paraId="78B8B14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5E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tomy Neck</w:t>
            </w:r>
          </w:p>
        </w:tc>
      </w:tr>
      <w:tr w:rsidR="00F45B5E" w:rsidRPr="009119FA" w14:paraId="1DB58B0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E8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Laparotomy Thoracotomy</w:t>
            </w:r>
          </w:p>
        </w:tc>
      </w:tr>
      <w:tr w:rsidR="00F45B5E" w:rsidRPr="009119FA" w14:paraId="058544B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31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Thoracotomy Laparotomy Neck</w:t>
            </w:r>
          </w:p>
        </w:tc>
      </w:tr>
      <w:tr w:rsidR="00F45B5E" w:rsidRPr="009119FA" w14:paraId="7987831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F9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Trans Thoracic</w:t>
            </w:r>
          </w:p>
        </w:tc>
      </w:tr>
      <w:tr w:rsidR="00F45B5E" w:rsidRPr="009119FA" w14:paraId="6C2B7CA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82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VATS</w:t>
            </w:r>
          </w:p>
        </w:tc>
      </w:tr>
      <w:tr w:rsidR="00F45B5E" w:rsidRPr="009119FA" w14:paraId="4DFCC36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5D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VATS Laparoscopic Assisted</w:t>
            </w:r>
          </w:p>
        </w:tc>
      </w:tr>
      <w:tr w:rsidR="00F45B5E" w:rsidRPr="009119FA" w14:paraId="23C3A74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2C1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sophagectomy VATS Laparoscopy Neck</w:t>
            </w:r>
          </w:p>
        </w:tc>
      </w:tr>
      <w:tr w:rsidR="00F45B5E" w:rsidRPr="009119FA" w14:paraId="3CE351A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9E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xploration Sternotomy</w:t>
            </w:r>
          </w:p>
        </w:tc>
      </w:tr>
      <w:tr w:rsidR="00F45B5E" w:rsidRPr="009119FA" w14:paraId="23AFF0D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4A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xploration Thoracotomy</w:t>
            </w:r>
          </w:p>
        </w:tc>
      </w:tr>
      <w:tr w:rsidR="00F45B5E" w:rsidRPr="009119FA" w14:paraId="1CB00B9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E6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Exploration VATS</w:t>
            </w:r>
          </w:p>
        </w:tc>
      </w:tr>
      <w:tr w:rsidR="00F45B5E" w:rsidRPr="009119FA" w14:paraId="45A509D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691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lastRenderedPageBreak/>
              <w:t>Flail Chest Hardware Insertion</w:t>
            </w:r>
          </w:p>
        </w:tc>
      </w:tr>
      <w:tr w:rsidR="00F45B5E" w:rsidRPr="009119FA" w14:paraId="5019EA6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56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Flail Chest Hardware Removal</w:t>
            </w:r>
          </w:p>
        </w:tc>
      </w:tr>
      <w:tr w:rsidR="00F45B5E" w:rsidRPr="009119FA" w14:paraId="5231892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AE9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Flail Chest Repair Thoracotomy</w:t>
            </w:r>
          </w:p>
        </w:tc>
      </w:tr>
      <w:tr w:rsidR="00F45B5E" w:rsidRPr="009119FA" w14:paraId="17F1B0C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8B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FundoPlication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Laparoscopy</w:t>
            </w:r>
          </w:p>
        </w:tc>
      </w:tr>
      <w:tr w:rsidR="00F45B5E" w:rsidRPr="009119FA" w14:paraId="3D8AA70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8D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Gastroplasty Revision</w:t>
            </w:r>
          </w:p>
        </w:tc>
      </w:tr>
      <w:tr w:rsidR="00F45B5E" w:rsidRPr="009119FA" w14:paraId="63CB67D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4E8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Gastroscopy Esophageal Dilatation</w:t>
            </w:r>
          </w:p>
        </w:tc>
      </w:tr>
      <w:tr w:rsidR="00F45B5E" w:rsidRPr="009119FA" w14:paraId="1FFF624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0D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Gastrostomy</w:t>
            </w:r>
          </w:p>
        </w:tc>
      </w:tr>
      <w:tr w:rsidR="00F45B5E" w:rsidRPr="009119FA" w14:paraId="547C2C9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50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art Transplant</w:t>
            </w:r>
          </w:p>
        </w:tc>
      </w:tr>
      <w:tr w:rsidR="00F45B5E" w:rsidRPr="009119FA" w14:paraId="0DD4425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60A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art Transplant Redo Sternotomy</w:t>
            </w:r>
          </w:p>
        </w:tc>
      </w:tr>
      <w:tr w:rsidR="00F45B5E" w:rsidRPr="009119FA" w14:paraId="33DF817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CC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ller Myotomy Laparoscopic</w:t>
            </w:r>
          </w:p>
        </w:tc>
      </w:tr>
      <w:tr w:rsidR="00F45B5E" w:rsidRPr="009119FA" w14:paraId="7CBAB94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D8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Diaphragmatic Repair</w:t>
            </w:r>
          </w:p>
        </w:tc>
      </w:tr>
      <w:tr w:rsidR="00F45B5E" w:rsidRPr="009119FA" w14:paraId="60ED40B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23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Diaphragmatic Repair Laparoscopic</w:t>
            </w:r>
          </w:p>
        </w:tc>
      </w:tr>
      <w:tr w:rsidR="00F45B5E" w:rsidRPr="009119FA" w14:paraId="50FC8FB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1A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Hiatus Repair</w:t>
            </w:r>
          </w:p>
        </w:tc>
      </w:tr>
      <w:tr w:rsidR="00F45B5E" w:rsidRPr="009119FA" w14:paraId="28A3052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83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Hiatus Repair Laparoscopic</w:t>
            </w:r>
          </w:p>
        </w:tc>
      </w:tr>
      <w:tr w:rsidR="00F45B5E" w:rsidRPr="009119FA" w14:paraId="4DF5356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9E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Hiatus Repair Trans Abdominal</w:t>
            </w:r>
          </w:p>
        </w:tc>
      </w:tr>
      <w:tr w:rsidR="00F45B5E" w:rsidRPr="009119FA" w14:paraId="5D3A0E3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0DF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Hiatus Repair Trans Thoracic</w:t>
            </w:r>
          </w:p>
        </w:tc>
      </w:tr>
      <w:tr w:rsidR="00F45B5E" w:rsidRPr="009119FA" w14:paraId="7E53BE7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C1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Paraesophageal Laparoscopic Robotic Assisted</w:t>
            </w:r>
          </w:p>
        </w:tc>
      </w:tr>
      <w:tr w:rsidR="00F45B5E" w:rsidRPr="009119FA" w14:paraId="7B82D65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B6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Paraesophageal Repair</w:t>
            </w:r>
          </w:p>
        </w:tc>
      </w:tr>
      <w:tr w:rsidR="00F45B5E" w:rsidRPr="009119FA" w14:paraId="6B39235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E88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ernia Paraesophageal Repair Laparoscopic</w:t>
            </w:r>
          </w:p>
        </w:tc>
      </w:tr>
      <w:tr w:rsidR="00F45B5E" w:rsidRPr="009119FA" w14:paraId="42D1A87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F1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iatal Hernia Repair Laparoscopy</w:t>
            </w:r>
          </w:p>
        </w:tc>
      </w:tr>
      <w:tr w:rsidR="00F45B5E" w:rsidRPr="009119FA" w14:paraId="75CEC99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C00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iatal Hernia Repair Laparotomy</w:t>
            </w:r>
          </w:p>
        </w:tc>
      </w:tr>
      <w:tr w:rsidR="00F45B5E" w:rsidRPr="009119FA" w14:paraId="685000D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D27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iatal Hernia Repair Robotic</w:t>
            </w:r>
          </w:p>
        </w:tc>
      </w:tr>
      <w:tr w:rsidR="00F45B5E" w:rsidRPr="009119FA" w14:paraId="0056652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1FB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iatal Hernia Repair Thoracotomy</w:t>
            </w:r>
          </w:p>
        </w:tc>
      </w:tr>
      <w:tr w:rsidR="00F45B5E" w:rsidRPr="009119FA" w14:paraId="0DD5374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F2B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Hybrid Total Arch Elephant Trunk Procedure</w:t>
            </w:r>
          </w:p>
        </w:tc>
      </w:tr>
      <w:tr w:rsidR="00F45B5E" w:rsidRPr="009119FA" w14:paraId="23BB49E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7B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ICD Implant</w:t>
            </w:r>
          </w:p>
        </w:tc>
      </w:tr>
      <w:tr w:rsidR="00F45B5E" w:rsidRPr="009119FA" w14:paraId="44E01BF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BC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Implantable Cardioverter Defibrillator</w:t>
            </w:r>
          </w:p>
        </w:tc>
      </w:tr>
      <w:tr w:rsidR="00F45B5E" w:rsidRPr="009119FA" w14:paraId="7997103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76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Internal Thoracic Artery Harvesting</w:t>
            </w:r>
          </w:p>
        </w:tc>
      </w:tr>
      <w:tr w:rsidR="00F45B5E" w:rsidRPr="009119FA" w14:paraId="69E5E6E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93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aryngectomy</w:t>
            </w:r>
          </w:p>
        </w:tc>
      </w:tr>
      <w:tr w:rsidR="00F45B5E" w:rsidRPr="009119FA" w14:paraId="7486693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FF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obectomy Sleeve Resection Thoracotomy</w:t>
            </w:r>
          </w:p>
        </w:tc>
      </w:tr>
      <w:tr w:rsidR="00F45B5E" w:rsidRPr="009119FA" w14:paraId="3478303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F6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obectomy Thoracotomy</w:t>
            </w:r>
          </w:p>
        </w:tc>
      </w:tr>
      <w:tr w:rsidR="00F45B5E" w:rsidRPr="009119FA" w14:paraId="5B0E81B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A9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obectomy VATS</w:t>
            </w:r>
          </w:p>
        </w:tc>
      </w:tr>
      <w:tr w:rsidR="00F45B5E" w:rsidRPr="009119FA" w14:paraId="7E532E5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C75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obectomy VATS Robotic Assisted</w:t>
            </w:r>
          </w:p>
        </w:tc>
      </w:tr>
      <w:tr w:rsidR="00F45B5E" w:rsidRPr="009119FA" w14:paraId="6135C49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D3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Biopsy or Aspiration Radiology</w:t>
            </w:r>
          </w:p>
        </w:tc>
      </w:tr>
      <w:tr w:rsidR="00F45B5E" w:rsidRPr="009119FA" w14:paraId="58D2AA4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37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Biopsy Thoracotomy</w:t>
            </w:r>
          </w:p>
        </w:tc>
      </w:tr>
      <w:tr w:rsidR="00F45B5E" w:rsidRPr="009119FA" w14:paraId="1C75489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9D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Biopsy VATS</w:t>
            </w:r>
          </w:p>
        </w:tc>
      </w:tr>
      <w:tr w:rsidR="00F45B5E" w:rsidRPr="009119FA" w14:paraId="65E5047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0B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Decortication VATS</w:t>
            </w:r>
          </w:p>
        </w:tc>
      </w:tr>
      <w:tr w:rsidR="00F45B5E" w:rsidRPr="009119FA" w14:paraId="24B11A6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2C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Wedge Excision Thoracotomy</w:t>
            </w:r>
          </w:p>
        </w:tc>
      </w:tr>
      <w:tr w:rsidR="00F45B5E" w:rsidRPr="009119FA" w14:paraId="046E194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AFC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Lung Wedge Excision VATS</w:t>
            </w:r>
          </w:p>
        </w:tc>
      </w:tr>
      <w:tr w:rsidR="00F45B5E" w:rsidRPr="009119FA" w14:paraId="57C6522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99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Mass Resection Sternotomy</w:t>
            </w:r>
          </w:p>
        </w:tc>
      </w:tr>
      <w:tr w:rsidR="00F45B5E" w:rsidRPr="009119FA" w14:paraId="572EC03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B4C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Mass Resection Thoracotomy</w:t>
            </w:r>
          </w:p>
        </w:tc>
      </w:tr>
      <w:tr w:rsidR="00F45B5E" w:rsidRPr="009119FA" w14:paraId="6037ED2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676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Mass Resection VATS</w:t>
            </w:r>
          </w:p>
        </w:tc>
      </w:tr>
      <w:tr w:rsidR="00F45B5E" w:rsidRPr="009119FA" w14:paraId="7DDBC73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914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Tumour Excision</w:t>
            </w:r>
          </w:p>
        </w:tc>
      </w:tr>
      <w:tr w:rsidR="00F45B5E" w:rsidRPr="009119FA" w14:paraId="0D0ABB3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62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Tumour Excision Sternotomy</w:t>
            </w:r>
          </w:p>
        </w:tc>
      </w:tr>
      <w:tr w:rsidR="00F45B5E" w:rsidRPr="009119FA" w14:paraId="5E07320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3A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al Tumour Excision VATS</w:t>
            </w:r>
          </w:p>
        </w:tc>
      </w:tr>
      <w:tr w:rsidR="00F45B5E" w:rsidRPr="009119FA" w14:paraId="2083AC6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E6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lastRenderedPageBreak/>
              <w:t>Mediastinoscopy</w:t>
            </w:r>
          </w:p>
        </w:tc>
      </w:tr>
      <w:tr w:rsidR="00F45B5E" w:rsidRPr="009119FA" w14:paraId="4A54BA0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BC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ediastinoscopy Neck</w:t>
            </w:r>
          </w:p>
        </w:tc>
      </w:tr>
      <w:tr w:rsidR="00F45B5E" w:rsidRPr="009119FA" w14:paraId="57A746A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6B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and Tricuspid Valve</w:t>
            </w:r>
          </w:p>
        </w:tc>
      </w:tr>
      <w:tr w:rsidR="00F45B5E" w:rsidRPr="009119FA" w14:paraId="35C1811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15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and Tricuspid Valve Redo Sternotomy</w:t>
            </w:r>
          </w:p>
        </w:tc>
      </w:tr>
      <w:tr w:rsidR="00F45B5E" w:rsidRPr="009119FA" w14:paraId="33AB562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00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Valve</w:t>
            </w:r>
          </w:p>
        </w:tc>
      </w:tr>
      <w:tr w:rsidR="00F45B5E" w:rsidRPr="009119FA" w14:paraId="0A526E0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971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Valve Redo Mini Thoracotomy</w:t>
            </w:r>
          </w:p>
        </w:tc>
      </w:tr>
      <w:tr w:rsidR="00F45B5E" w:rsidRPr="009119FA" w14:paraId="61801FC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0A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Valve Redo Sternotomy</w:t>
            </w:r>
          </w:p>
        </w:tc>
      </w:tr>
      <w:tr w:rsidR="00F45B5E" w:rsidRPr="009119FA" w14:paraId="4226703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F3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Valve Repair Mini Thoracotomy</w:t>
            </w:r>
          </w:p>
        </w:tc>
      </w:tr>
      <w:tr w:rsidR="00F45B5E" w:rsidRPr="009119FA" w14:paraId="7A44CE1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0E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itral Valve Replacement with Mini Thoracotomy</w:t>
            </w:r>
          </w:p>
        </w:tc>
      </w:tr>
      <w:tr w:rsidR="00F45B5E" w:rsidRPr="009119FA" w14:paraId="5A15E1E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6D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ectomy Septal</w:t>
            </w:r>
          </w:p>
        </w:tc>
      </w:tr>
      <w:tr w:rsidR="00F45B5E" w:rsidRPr="009119FA" w14:paraId="3A0BCD0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D53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otomy Laparoscopy</w:t>
            </w:r>
          </w:p>
        </w:tc>
      </w:tr>
      <w:tr w:rsidR="00F45B5E" w:rsidRPr="009119FA" w14:paraId="4CE060D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09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otomy Laparotomy</w:t>
            </w:r>
          </w:p>
        </w:tc>
      </w:tr>
      <w:tr w:rsidR="00F45B5E" w:rsidRPr="009119FA" w14:paraId="6EC2EAC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BA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otomy Neck</w:t>
            </w:r>
          </w:p>
        </w:tc>
      </w:tr>
      <w:tr w:rsidR="00F45B5E" w:rsidRPr="009119FA" w14:paraId="309E72A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42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xoma Resection</w:t>
            </w:r>
          </w:p>
        </w:tc>
      </w:tr>
      <w:tr w:rsidR="00F45B5E" w:rsidRPr="009119FA" w14:paraId="3AC2920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97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xoma Resection Redo Sternotomy</w:t>
            </w:r>
          </w:p>
        </w:tc>
      </w:tr>
      <w:tr w:rsidR="00F45B5E" w:rsidRPr="009119FA" w14:paraId="58DA7E2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9E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Myxoma with Mini Thoracotomy</w:t>
            </w:r>
          </w:p>
        </w:tc>
      </w:tr>
      <w:tr w:rsidR="00F45B5E" w:rsidRPr="009119FA" w14:paraId="5DF9058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10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Open Cardiac Procedure</w:t>
            </w:r>
          </w:p>
        </w:tc>
      </w:tr>
      <w:tr w:rsidR="00F45B5E" w:rsidRPr="009119FA" w14:paraId="49C31B1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5D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acemaker</w:t>
            </w:r>
          </w:p>
        </w:tc>
      </w:tr>
      <w:tr w:rsidR="00F45B5E" w:rsidRPr="009119FA" w14:paraId="0E969CC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34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acemaker Generator Replacement</w:t>
            </w:r>
          </w:p>
        </w:tc>
      </w:tr>
      <w:tr w:rsidR="00F45B5E" w:rsidRPr="009119FA" w14:paraId="3C048A6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9E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acemaker Lead Extraction with Fluoroscopy</w:t>
            </w:r>
          </w:p>
        </w:tc>
      </w:tr>
      <w:tr w:rsidR="00F45B5E" w:rsidRPr="009119FA" w14:paraId="785D117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12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cutaneous Coronary Intervention</w:t>
            </w:r>
          </w:p>
        </w:tc>
      </w:tr>
      <w:tr w:rsidR="00F45B5E" w:rsidRPr="009119FA" w14:paraId="449DF10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A9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ectomy</w:t>
            </w:r>
            <w:proofErr w:type="spellEnd"/>
          </w:p>
        </w:tc>
      </w:tr>
      <w:tr w:rsidR="00F45B5E" w:rsidRPr="009119FA" w14:paraId="4A6EDA6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B6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ectomy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Radical</w:t>
            </w:r>
          </w:p>
        </w:tc>
      </w:tr>
      <w:tr w:rsidR="00F45B5E" w:rsidRPr="009119FA" w14:paraId="4606721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13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ial Window Creation</w:t>
            </w:r>
          </w:p>
        </w:tc>
      </w:tr>
      <w:tr w:rsidR="00F45B5E" w:rsidRPr="009119FA" w14:paraId="194D05E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E1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ial Window Creation Endoscopic</w:t>
            </w:r>
          </w:p>
        </w:tc>
      </w:tr>
      <w:tr w:rsidR="00F45B5E" w:rsidRPr="009119FA" w14:paraId="1ACC7A7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4B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ial Window Creation Thoracotomy</w:t>
            </w:r>
          </w:p>
        </w:tc>
      </w:tr>
      <w:tr w:rsidR="00F45B5E" w:rsidRPr="009119FA" w14:paraId="301F87D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0C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ial Window Creation VATS</w:t>
            </w:r>
          </w:p>
        </w:tc>
      </w:tr>
      <w:tr w:rsidR="00F45B5E" w:rsidRPr="009119FA" w14:paraId="58D194F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AD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ericardiocentesis Tamponade</w:t>
            </w:r>
          </w:p>
        </w:tc>
      </w:tr>
      <w:tr w:rsidR="00F45B5E" w:rsidRPr="009119FA" w14:paraId="70032A5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AC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al Biopsy Thoracotomy</w:t>
            </w:r>
          </w:p>
        </w:tc>
      </w:tr>
      <w:tr w:rsidR="00F45B5E" w:rsidRPr="009119FA" w14:paraId="7A031C6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23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al Biopsy VATS</w:t>
            </w:r>
          </w:p>
        </w:tc>
      </w:tr>
      <w:tr w:rsidR="00F45B5E" w:rsidRPr="009119FA" w14:paraId="01EE574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67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oscopy</w:t>
            </w:r>
            <w:proofErr w:type="spellEnd"/>
          </w:p>
        </w:tc>
      </w:tr>
      <w:tr w:rsidR="00F45B5E" w:rsidRPr="009119FA" w14:paraId="5C777ED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A7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oscopy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Pleurodesis Talc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oudrage</w:t>
            </w:r>
            <w:proofErr w:type="spellEnd"/>
          </w:p>
        </w:tc>
      </w:tr>
      <w:tr w:rsidR="00F45B5E" w:rsidRPr="009119FA" w14:paraId="0B5F214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AF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oscopy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Pleurodesis VATS</w:t>
            </w:r>
          </w:p>
        </w:tc>
      </w:tr>
      <w:tr w:rsidR="00F45B5E" w:rsidRPr="009119FA" w14:paraId="4E1A63B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2E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oscopy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VATS</w:t>
            </w:r>
          </w:p>
        </w:tc>
      </w:tr>
      <w:tr w:rsidR="00F45B5E" w:rsidRPr="009119FA" w14:paraId="38FCCCC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F1E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leuroscopy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VATS &amp; Talc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oudrage</w:t>
            </w:r>
            <w:proofErr w:type="spellEnd"/>
          </w:p>
        </w:tc>
      </w:tr>
      <w:tr w:rsidR="00F45B5E" w:rsidRPr="009119FA" w14:paraId="704786D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8C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neumonectomy Thoracotomy</w:t>
            </w:r>
          </w:p>
        </w:tc>
      </w:tr>
      <w:tr w:rsidR="00F45B5E" w:rsidRPr="009119FA" w14:paraId="45BACE8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BE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ulmonary Valve</w:t>
            </w:r>
          </w:p>
        </w:tc>
      </w:tr>
      <w:tr w:rsidR="00F45B5E" w:rsidRPr="009119FA" w14:paraId="29E9ECB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95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ulmonary Vein Ablation</w:t>
            </w:r>
          </w:p>
        </w:tc>
      </w:tr>
      <w:tr w:rsidR="00F45B5E" w:rsidRPr="009119FA" w14:paraId="149FBB4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24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Ross Procedure</w:t>
            </w:r>
          </w:p>
        </w:tc>
      </w:tr>
      <w:tr w:rsidR="00F45B5E" w:rsidRPr="009119FA" w14:paraId="7440B341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16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egmentectomy Thoracotomy</w:t>
            </w:r>
          </w:p>
        </w:tc>
      </w:tr>
      <w:tr w:rsidR="00F45B5E" w:rsidRPr="009119FA" w14:paraId="668244E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A9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egmentectomy VATS</w:t>
            </w:r>
          </w:p>
        </w:tc>
      </w:tr>
      <w:tr w:rsidR="00F45B5E" w:rsidRPr="009119FA" w14:paraId="1DF7FE7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C3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leeve Resection Thoracotomy</w:t>
            </w:r>
          </w:p>
        </w:tc>
      </w:tr>
      <w:tr w:rsidR="00F45B5E" w:rsidRPr="009119FA" w14:paraId="32BC54D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B4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otomy</w:t>
            </w:r>
          </w:p>
        </w:tc>
      </w:tr>
      <w:tr w:rsidR="00F45B5E" w:rsidRPr="009119FA" w14:paraId="0BA6698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4D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otomy Redo</w:t>
            </w:r>
          </w:p>
        </w:tc>
      </w:tr>
      <w:tr w:rsidR="00F45B5E" w:rsidRPr="009119FA" w14:paraId="34058B0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3B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lastRenderedPageBreak/>
              <w:t>Sternum Closure with Flap</w:t>
            </w:r>
          </w:p>
        </w:tc>
      </w:tr>
      <w:tr w:rsidR="00F45B5E" w:rsidRPr="009119FA" w14:paraId="4B4730F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9A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um Debridement</w:t>
            </w:r>
          </w:p>
        </w:tc>
      </w:tr>
      <w:tr w:rsidR="00F45B5E" w:rsidRPr="009119FA" w14:paraId="094126E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8F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um Debridement and Closure</w:t>
            </w:r>
          </w:p>
        </w:tc>
      </w:tr>
      <w:tr w:rsidR="00F45B5E" w:rsidRPr="009119FA" w14:paraId="5F38B9B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19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um Debridement with Flap Closure</w:t>
            </w:r>
          </w:p>
        </w:tc>
      </w:tr>
      <w:tr w:rsidR="00F45B5E" w:rsidRPr="009119FA" w14:paraId="11A95B4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76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ternum Wire Removal</w:t>
            </w:r>
          </w:p>
        </w:tc>
      </w:tr>
      <w:tr w:rsidR="00F45B5E" w:rsidRPr="009119FA" w14:paraId="645BD11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A4B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Superior Vena Cava Cannulation</w:t>
            </w:r>
          </w:p>
        </w:tc>
      </w:tr>
      <w:tr w:rsidR="00F45B5E" w:rsidRPr="009119FA" w14:paraId="737AA0B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D5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alc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oudrage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Thoracotomy</w:t>
            </w:r>
          </w:p>
        </w:tc>
      </w:tr>
      <w:tr w:rsidR="00F45B5E" w:rsidRPr="009119FA" w14:paraId="78210F5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64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Talc </w:t>
            </w:r>
            <w:proofErr w:type="spellStart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Poudrage</w:t>
            </w:r>
            <w:proofErr w:type="spellEnd"/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 xml:space="preserve"> VATS</w:t>
            </w:r>
          </w:p>
        </w:tc>
      </w:tr>
      <w:tr w:rsidR="00F45B5E" w:rsidRPr="009119FA" w14:paraId="2A161126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54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ic Duct Ligation Thoracotomy</w:t>
            </w:r>
          </w:p>
        </w:tc>
      </w:tr>
      <w:tr w:rsidR="00F45B5E" w:rsidRPr="009119FA" w14:paraId="3284B03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ECC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ic Sympathectomy</w:t>
            </w:r>
          </w:p>
        </w:tc>
      </w:tr>
      <w:tr w:rsidR="00F45B5E" w:rsidRPr="009119FA" w14:paraId="1AA4A8DF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32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ic Window</w:t>
            </w:r>
          </w:p>
        </w:tc>
      </w:tr>
      <w:tr w:rsidR="00F45B5E" w:rsidRPr="009119FA" w14:paraId="2861E70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21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ic Window Thoracotomy</w:t>
            </w:r>
          </w:p>
        </w:tc>
      </w:tr>
      <w:tr w:rsidR="00F45B5E" w:rsidRPr="009119FA" w14:paraId="6226337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B12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oplasty Thoracotomy</w:t>
            </w:r>
          </w:p>
        </w:tc>
      </w:tr>
      <w:tr w:rsidR="00F45B5E" w:rsidRPr="009119FA" w14:paraId="5BE6E539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6BF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otomy</w:t>
            </w:r>
          </w:p>
        </w:tc>
      </w:tr>
      <w:tr w:rsidR="00F45B5E" w:rsidRPr="009119FA" w14:paraId="1D6F7B9D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27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otomy Mini</w:t>
            </w:r>
          </w:p>
        </w:tc>
      </w:tr>
      <w:tr w:rsidR="00F45B5E" w:rsidRPr="009119FA" w14:paraId="0A3E759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D9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otomy Trauma</w:t>
            </w:r>
          </w:p>
        </w:tc>
      </w:tr>
      <w:tr w:rsidR="00F45B5E" w:rsidRPr="009119FA" w14:paraId="3FF6198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66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oracotomy Ventricular Pacing Lead Placement</w:t>
            </w:r>
          </w:p>
        </w:tc>
      </w:tr>
      <w:tr w:rsidR="00F45B5E" w:rsidRPr="009119FA" w14:paraId="46C9623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E8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rombectomy</w:t>
            </w:r>
          </w:p>
        </w:tc>
      </w:tr>
      <w:tr w:rsidR="00F45B5E" w:rsidRPr="009119FA" w14:paraId="68C4C98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F6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ymectomy Sternotomy</w:t>
            </w:r>
          </w:p>
        </w:tc>
      </w:tr>
      <w:tr w:rsidR="00F45B5E" w:rsidRPr="009119FA" w14:paraId="7902310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9A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ymectomy Thoracotomy</w:t>
            </w:r>
          </w:p>
        </w:tc>
      </w:tr>
      <w:tr w:rsidR="00F45B5E" w:rsidRPr="009119FA" w14:paraId="517C3D6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83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ymectomy VATS</w:t>
            </w:r>
          </w:p>
        </w:tc>
      </w:tr>
      <w:tr w:rsidR="00F45B5E" w:rsidRPr="009119FA" w14:paraId="476181A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CC7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hymectomy VATS Robotic Assisted</w:t>
            </w:r>
          </w:p>
        </w:tc>
      </w:tr>
      <w:tr w:rsidR="00F45B5E" w:rsidRPr="009119FA" w14:paraId="5FA0025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8D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al Resection Neck</w:t>
            </w:r>
          </w:p>
        </w:tc>
      </w:tr>
      <w:tr w:rsidR="00F45B5E" w:rsidRPr="009119FA" w14:paraId="2BFAE4C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C770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al Resection Thoracotomy</w:t>
            </w:r>
          </w:p>
        </w:tc>
      </w:tr>
      <w:tr w:rsidR="00F45B5E" w:rsidRPr="009119FA" w14:paraId="13C051AA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4D8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al Stenosis Resection</w:t>
            </w:r>
          </w:p>
        </w:tc>
      </w:tr>
      <w:tr w:rsidR="00F45B5E" w:rsidRPr="009119FA" w14:paraId="129F1CBE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F8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al Tumour Excision</w:t>
            </w:r>
          </w:p>
        </w:tc>
      </w:tr>
      <w:tr w:rsidR="00F45B5E" w:rsidRPr="009119FA" w14:paraId="12F9185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AEE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oesophageal Fistula Repair</w:t>
            </w:r>
          </w:p>
        </w:tc>
      </w:tr>
      <w:tr w:rsidR="00F45B5E" w:rsidRPr="009119FA" w14:paraId="19BE07FC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4A79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ostomy</w:t>
            </w:r>
          </w:p>
        </w:tc>
      </w:tr>
      <w:tr w:rsidR="00F45B5E" w:rsidRPr="009119FA" w14:paraId="34BBEE3B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41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cheostomy Percutaneous</w:t>
            </w:r>
          </w:p>
        </w:tc>
      </w:tr>
      <w:tr w:rsidR="00F45B5E" w:rsidRPr="009119FA" w14:paraId="6265BB65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68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anscatheter Aortic Valve Insertion</w:t>
            </w:r>
          </w:p>
        </w:tc>
      </w:tr>
      <w:tr w:rsidR="00F45B5E" w:rsidRPr="009119FA" w14:paraId="7DFE8DF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EDED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icuspid Valve</w:t>
            </w:r>
          </w:p>
        </w:tc>
      </w:tr>
      <w:tr w:rsidR="00F45B5E" w:rsidRPr="009119FA" w14:paraId="4BF5DB90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F4F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Tricuspid Valve Redo Sternotomy</w:t>
            </w:r>
          </w:p>
        </w:tc>
      </w:tr>
      <w:tr w:rsidR="00F45B5E" w:rsidRPr="009119FA" w14:paraId="1CAF493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F031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VATS</w:t>
            </w:r>
          </w:p>
        </w:tc>
      </w:tr>
      <w:tr w:rsidR="00F45B5E" w:rsidRPr="009119FA" w14:paraId="764F7248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C6A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VATS Robotic Assisted</w:t>
            </w:r>
          </w:p>
        </w:tc>
      </w:tr>
      <w:tr w:rsidR="00F45B5E" w:rsidRPr="009119FA" w14:paraId="1179BF73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1B3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Ventricular Aneurysm Repair</w:t>
            </w:r>
          </w:p>
        </w:tc>
      </w:tr>
      <w:tr w:rsidR="00F45B5E" w:rsidRPr="009119FA" w14:paraId="029CF2B2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614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Ventricular Aneurysm Repair Redo Sternotomy</w:t>
            </w:r>
          </w:p>
        </w:tc>
      </w:tr>
      <w:tr w:rsidR="00F45B5E" w:rsidRPr="009119FA" w14:paraId="47B29937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755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dge Thoracotomy</w:t>
            </w:r>
          </w:p>
        </w:tc>
      </w:tr>
      <w:tr w:rsidR="00F45B5E" w:rsidRPr="009119FA" w14:paraId="5DD9A3B4" w14:textId="77777777" w:rsidTr="00F45B5E">
        <w:trPr>
          <w:trHeight w:val="2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B96" w14:textId="77777777" w:rsidR="00F45B5E" w:rsidRPr="009119FA" w:rsidRDefault="00F45B5E" w:rsidP="008A31EF">
            <w:pPr>
              <w:spacing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</w:pPr>
            <w:r w:rsidRPr="009119F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CA"/>
              </w:rPr>
              <w:t>Wedge VATS</w:t>
            </w:r>
          </w:p>
        </w:tc>
      </w:tr>
    </w:tbl>
    <w:p w14:paraId="08A62111" w14:textId="77777777" w:rsidR="00F45B5E" w:rsidRDefault="00F45B5E"/>
    <w:sectPr w:rsidR="00F45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B5E"/>
    <w:rsid w:val="00824095"/>
    <w:rsid w:val="00F4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E91C3"/>
  <w15:chartTrackingRefBased/>
  <w15:docId w15:val="{7056D820-8E01-4D6D-A313-E81A50400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B5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B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B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B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B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B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B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B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B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B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B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B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B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B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Winberg</dc:creator>
  <cp:keywords/>
  <dc:description/>
  <cp:lastModifiedBy>Carter Winberg</cp:lastModifiedBy>
  <cp:revision>1</cp:revision>
  <dcterms:created xsi:type="dcterms:W3CDTF">2024-07-15T23:53:00Z</dcterms:created>
  <dcterms:modified xsi:type="dcterms:W3CDTF">2024-07-15T23:54:00Z</dcterms:modified>
</cp:coreProperties>
</file>